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834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1618"/>
        <w:gridCol w:w="1907"/>
        <w:gridCol w:w="1832"/>
        <w:gridCol w:w="1918"/>
        <w:gridCol w:w="2435"/>
      </w:tblGrid>
      <w:tr w14:paraId="310EB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834" w:type="dxa"/>
            <w:gridSpan w:val="6"/>
            <w:tcBorders>
              <w:top w:val="dotted" w:color="auto" w:sz="4" w:space="0"/>
              <w:left w:val="dotted" w:color="auto" w:sz="4" w:space="0"/>
              <w:bottom w:val="nil"/>
              <w:right w:val="dotted" w:color="auto" w:sz="4" w:space="0"/>
            </w:tcBorders>
            <w:shd w:val="clear" w:color="auto" w:fill="auto"/>
            <w:noWrap/>
            <w:vAlign w:val="top"/>
          </w:tcPr>
          <w:p w14:paraId="4B9E4D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 Fit Statistics for the Development Trajectory of SLEDAI-2K Scores in Systemic Lupus Erythematosus</w:t>
            </w:r>
          </w:p>
        </w:tc>
      </w:tr>
      <w:tr w14:paraId="5441B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124" w:type="dxa"/>
            <w:vMerge w:val="restart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F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t statistics</w:t>
            </w:r>
          </w:p>
        </w:tc>
        <w:tc>
          <w:tcPr>
            <w:tcW w:w="9710" w:type="dxa"/>
            <w:gridSpan w:val="5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358F2C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classes</w:t>
            </w:r>
          </w:p>
        </w:tc>
      </w:tr>
      <w:tr w14:paraId="50A0E8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124" w:type="dxa"/>
            <w:vMerge w:val="continue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BC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6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C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3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4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34825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F702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124" w:type="dxa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B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AI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4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2.314928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9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6.96683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7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4.09127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3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1.99517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70C86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4.761018</w:t>
            </w:r>
          </w:p>
        </w:tc>
      </w:tr>
      <w:tr w14:paraId="085B1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124" w:type="dxa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A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a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BI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3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6.35248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7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8.55133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9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3.22270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E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8.67354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72028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1.967562</w:t>
            </w:r>
          </w:p>
        </w:tc>
      </w:tr>
      <w:tr w14:paraId="694BB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124" w:type="dxa"/>
            <w:vMerge w:val="restart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9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CLass proportio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E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1, 100%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A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1, 48.35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9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1, 45.05%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8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1, 30.77%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160AC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1, 23.08%</w:t>
            </w:r>
          </w:p>
        </w:tc>
      </w:tr>
      <w:tr w14:paraId="3D113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24" w:type="dxa"/>
            <w:vMerge w:val="continue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7C9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63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F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2, 51.65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F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2, 6.59%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B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2, 7.69%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6B7C0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2, 6.59%</w:t>
            </w:r>
          </w:p>
        </w:tc>
      </w:tr>
      <w:tr w14:paraId="46F02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24" w:type="dxa"/>
            <w:vMerge w:val="continue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41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92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AD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7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3, 48.35%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7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3, 14.29%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34DBF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3, 41.76%</w:t>
            </w:r>
          </w:p>
        </w:tc>
      </w:tr>
      <w:tr w14:paraId="51630E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24" w:type="dxa"/>
            <w:vMerge w:val="continue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00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76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3E0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93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9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4, 47.25%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77CCF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4, 25.27%</w:t>
            </w:r>
          </w:p>
        </w:tc>
      </w:tr>
      <w:tr w14:paraId="7FF47D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24" w:type="dxa"/>
            <w:vMerge w:val="continue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68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AE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BB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DFF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EE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003A2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5, 3.30%</w:t>
            </w:r>
          </w:p>
        </w:tc>
      </w:tr>
      <w:tr w14:paraId="71651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124" w:type="dxa"/>
            <w:vMerge w:val="restart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4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AP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2D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3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1, 0.8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0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1, 0.8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58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1, 0.8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380B3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1, 0.83</w:t>
            </w:r>
          </w:p>
        </w:tc>
      </w:tr>
      <w:tr w14:paraId="76F60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24" w:type="dxa"/>
            <w:vMerge w:val="continue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C5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CEE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C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2, 0.8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2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2, 0.8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9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2, 0.8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0935E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2, 0.81</w:t>
            </w:r>
          </w:p>
        </w:tc>
      </w:tr>
      <w:tr w14:paraId="0470D2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24" w:type="dxa"/>
            <w:vMerge w:val="continue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C5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29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2B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B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3, 0.8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A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3, 0.8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329FD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3, 0.85</w:t>
            </w:r>
          </w:p>
        </w:tc>
      </w:tr>
      <w:tr w14:paraId="29D13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124" w:type="dxa"/>
            <w:vMerge w:val="continue"/>
            <w:tcBorders>
              <w:top w:val="nil"/>
              <w:left w:val="dotted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A2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3F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2C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CC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8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4, 0.8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506BC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4, 0.76</w:t>
            </w:r>
          </w:p>
        </w:tc>
      </w:tr>
      <w:tr w14:paraId="50602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124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B5DB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5896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1FE9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A223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8228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 w14:paraId="6916B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5, 0.99</w:t>
            </w:r>
          </w:p>
        </w:tc>
      </w:tr>
    </w:tbl>
    <w:p w14:paraId="79752614">
      <w:pPr>
        <w:ind w:right="-1438" w:rightChars="-685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Note: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Abbreviations: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AIC, Akaike information criterion; aBIC, adjusted Bayesian information criterion; </w:t>
      </w:r>
    </w:p>
    <w:p w14:paraId="41A63803">
      <w:pPr>
        <w:ind w:right="-1438" w:rightChars="-685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APP, average posterior probability.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Lower AIC and aBIC values indicate better model fit. </w:t>
      </w:r>
    </w:p>
    <w:p w14:paraId="251F5A49">
      <w:pPr>
        <w:ind w:right="-1438" w:rightChars="-685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Higher APP values indicate better classification accuracy, with values &gt; 0.70 generally considered acceptable. </w:t>
      </w:r>
    </w:p>
    <w:p w14:paraId="791BD694">
      <w:pPr>
        <w:ind w:right="-1438" w:rightChars="-685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Each class should preferably include at least 5% of the total sample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967556"/>
    <w:rsid w:val="0604236D"/>
    <w:rsid w:val="076D3A81"/>
    <w:rsid w:val="0CC872A8"/>
    <w:rsid w:val="0EA4556F"/>
    <w:rsid w:val="17C442F0"/>
    <w:rsid w:val="1B461D73"/>
    <w:rsid w:val="1C6C7C4F"/>
    <w:rsid w:val="1D4E5A27"/>
    <w:rsid w:val="30E95C0A"/>
    <w:rsid w:val="36A007CA"/>
    <w:rsid w:val="388303A3"/>
    <w:rsid w:val="39CF33EA"/>
    <w:rsid w:val="3E3E055C"/>
    <w:rsid w:val="463F3BF9"/>
    <w:rsid w:val="497B72B8"/>
    <w:rsid w:val="51BD5B0B"/>
    <w:rsid w:val="54E51FFE"/>
    <w:rsid w:val="58DC2506"/>
    <w:rsid w:val="5DF43025"/>
    <w:rsid w:val="6E511DCE"/>
    <w:rsid w:val="6EA14B04"/>
    <w:rsid w:val="73100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8</Words>
  <Characters>940</Characters>
  <Lines>0</Lines>
  <Paragraphs>0</Paragraphs>
  <TotalTime>2</TotalTime>
  <ScaleCrop>false</ScaleCrop>
  <LinksUpToDate>false</LinksUpToDate>
  <CharactersWithSpaces>106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0T06:44:00Z</dcterms:created>
  <dc:creator>OY</dc:creator>
  <cp:lastModifiedBy>红艳</cp:lastModifiedBy>
  <dcterms:modified xsi:type="dcterms:W3CDTF">2026-03-20T08:21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DU4OGYwZjZhZTliMjE2MjQzMDY0Mzg5OWQ5NjA1YjIiLCJ1c2VySWQiOiIyODczMTAyMjMifQ==</vt:lpwstr>
  </property>
  <property fmtid="{D5CDD505-2E9C-101B-9397-08002B2CF9AE}" pid="4" name="ICV">
    <vt:lpwstr>E75ED78FCC634D15BC90814B3EC3C3D4_12</vt:lpwstr>
  </property>
</Properties>
</file>